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US"/>
        </w:rPr>
      </w:pPr>
      <w:r>
        <w:rPr>
          <w:lang w:val="en-US"/>
        </w:rPr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955"/>
        <w:gridCol w:w="1206"/>
        <w:gridCol w:w="3087"/>
        <w:gridCol w:w="900"/>
        <w:gridCol w:w="900"/>
        <w:gridCol w:w="1260"/>
      </w:tblGrid>
      <w:tr>
        <w:trPr>
          <w:trHeight w:val="420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arget sequenc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imer </w:t>
            </w:r>
          </w:p>
        </w:tc>
        <w:tc>
          <w:tcPr>
            <w:tcW w:w="3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equence (5' - 3'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mplicon lengt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nnealing temp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ncentration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dk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AGGACGACAAGGAAGA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GCGATGCTGTGGTA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Xl36"/>
              <w:snapToGrid w:val="false"/>
              <w:spacing w:lineRule="auto" w:line="480" w:before="0" w:after="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CTGCGAAGCCGTGTTCT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GTCTTCATCACCTTG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CCTGGATAGCGTGATGGTT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CTGGATCATGCTCTTGT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s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GTCGGCAAACGCTATC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TCGGTCGCTCCATC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usA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ATCTGGAAGGCGAGGAACTG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GAACGAGGAGCCGAGC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n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CCGCTCTACGAGTGGTT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GTCACGGTGTAGTTCAGGT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roEL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GGCTTCAACGCTGCT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CCACGATCTCGGCA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oEL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orward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CAGGTAGGCACCATCT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verse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CACGCCTTCTTTACCG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e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GATCATTGCCGAAGCCATGGA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yr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AAGGTCTGGGAACAGGTCT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TGAAGTGGATGTTGCTGAAG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fl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AGTGACCGTGGATGGCTA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CTGTTCGGGCTGCTT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le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CGGGATGAGCAACGACG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GAACTGACCGCCGAAGA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TGCCGCCGTGGAAG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TGCTGGGTGTGCTT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GTGAGGTACGGTTGAT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GTCCAGCTTCGCCTC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p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GGTGAAGAAGGGCGACA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GGTGTGCTTCGGAGTGAAT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u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ACGAGCAATATCAGCCAC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AACTTCTCCTTGTCGGGTA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GTGTCGGTCGCTACAAG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CCATGTCCACCAGAT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orward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AGCTGGAACTGAAGGTG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verse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GGGTGGTGAACGGATA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e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AGAGCACTTTCATCCGTGCAGTG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po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GGAGTCGCTGGTCAAC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TGATGCGGAAGGCGT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f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ACCTGTTCCGCATGTA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GCTTGGCGTAGACGTT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f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AATCAACCCGATCCTC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CAGGCGATCATGCTT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ATTGCCGAGAAAGT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TGAACTTGATGGTGGAC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ATCGCTCTGCTGAAGTAT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TGTTGCCTGCCTTGAT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AGTATGCCGCTGGTGA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AGCCCTTACCCTTGGACT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AAGTCCATCGCAGGCTTCA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AGCAGACGATCCAGGAAC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K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CGTTTACAGCGACCGTA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CTTTCTGGGAGTTCGGACG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L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GCTCTGACCAACGAAGACA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AACGGTAGCGGCAGC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GCTGCCGAAGAACCCTC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GCTGCTGAGCGGTG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TCGTTCGCACCAAGC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TCTCGGTACGGAGTTCA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O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CGTGGTCACAAAGGTC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GGAGGTGCGTACTTCA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AAGTTCCGCAAACAAATGA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ATCTGACGAGCAGTAAG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orward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CGCCTTACTGCTCGT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verse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CCACCCTTACCTTTAC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e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GATCTGGATCCGCGTATTCCCTG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Q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TTCAACGACCTGGGCAA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CGACTTCACCGCCGAC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TCAAGAAAGAAACCCGTC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CGTAAATGTGCTGGGAAG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AGGTCAAGGTGAAGGAAGG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CCACGCCGTTGGAGA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V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CCGATGTGGATGACCTGA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CAACCTTGACCGTGATATG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plV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orward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CGATGTGGATGACCTG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verse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GACCGTGATATGGCAAG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e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CAACGAAGGTCGTTCGCTCAA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m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CATCCATCCGACTTACGAA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TGTAGAACGGGTGGCAT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m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orward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GGACATCCATCCGACTT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verse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CTGCTTGCCGGTGTAG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e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AGCTATCGAAGCTACCTGCAGCT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o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CCCGCACCAACAAGT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CACCAGTTGACCCTTCT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s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GCAGACCGCAAGAACTA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ACGGGCACACCCATT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rpsD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CCGTCAACATCCCTTCCTA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GTTCCAGAGCCTGAGCGAT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sD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orward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CGTCAACATCCCTTCCT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verse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TCCAGAGCCTGAGCGAT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e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AGTGAAGGCCGGTGACGTCGT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s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GACCGTGGTGGGTGA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AGCGGCTTCCATT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rps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TGAAGTGCTGGCTGA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TCGGCAACGGCTTTCT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rpsH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GAAGGACGAAGGCTATATTG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GCTCAACGGATTTGTACTGA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rpsI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CAAGATTTCCATCAACAAC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CGCCACCGCCAACG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rpsJ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GATTCGGTTGAAGGCTTTTG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GGTCGGCAGAGGGAT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rpsL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CTCGTACATCGGTGGTGA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CACGGTGTGGTAAC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rps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TGACGGTAGCCAAGTAC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GGCATTCCAACGCTCTT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rps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CCCCTTCTACCACCTG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GCCACCAGTCGCAA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rpsQ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ACAAGACCGTCACCGTAC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GCGGCACTGATTGGATT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s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GATCTCAACACCCTGAAG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TGACGCTGGTACTTG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od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GCCTCGAAGAGATCGT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CTTGTCGAAGGAGCCGA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sf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GAAGTCAACTCCCAGA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CAGACGAGCTTCCTC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mD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GGCGTCGTCAGCATCTT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GCGGTCCTCGGTGTAG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uf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TGCTGAACACCTACGACTT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CGTTGTCATCCTTGCCT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S rRN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TGGTTCAGCAAGTTGGATG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AGGTGGTCGCCTTC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S rRN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orward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CGTAGGTGGTTCAGCAA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verse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TTTCACCGCTACACAG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e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GAGCTAGAGTACGGTAGAGGGTGGTG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S rRN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CGACTTATATTCAGTGGCAA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CTCCAGTCAGTGTTACCTAA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S rRN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orward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GGCTCAAACCACACA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verse / Probe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CTTCTCAACTCACCTTCAC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e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AAGTGACGCGGTAGAGGAGCGTTCTG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roEL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CCGTGGCTACCTGTCTC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GCTTCGCCTTCTACATC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ACGCATGTGGGAGTTC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ACCGTCGAAAGACTTA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CTATGACCCGTGCAGT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AAGGCAACCCAATACT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V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TGATTCGCGGTAAGAA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GTTGTGTTCAGCGTTA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sD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GGCACCGACTTATTCC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TTGCTTTTCACGCAAC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pm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CACCCGAAATACGAAGA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TCACGCTGTTTGCCA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2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rFonts w:eastAsia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S rRN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/ SYBR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GTAGCGGTGAAATGCGT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°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 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/ SYBR</w:t>
            </w:r>
          </w:p>
        </w:tc>
        <w:tc>
          <w:tcPr>
            <w:tcW w:w="3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GGGCACAACCTCCAAGTC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µM</w:t>
            </w:r>
          </w:p>
        </w:tc>
      </w:tr>
      <w:tr>
        <w:trPr>
          <w:trHeight w:val="255" w:hRule="atLeast"/>
          <w:cantSplit w:val="true"/>
        </w:trPr>
        <w:tc>
          <w:tcPr>
            <w:tcW w:w="9540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 xml:space="preserve"> Final concentration used for PCR reaction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14500</wp:posOffset>
                </wp:positionH>
                <wp:positionV relativeFrom="paragraph">
                  <wp:posOffset>5146675</wp:posOffset>
                </wp:positionV>
                <wp:extent cx="2057400" cy="529590"/>
                <wp:effectExtent l="571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57400" cy="529560"/>
                          <a:chOff x="0" y="0"/>
                          <a:chExt cx="2057400" cy="529560"/>
                        </a:xfrm>
                      </wpg:grpSpPr>
                      <wps:wsp>
                        <wps:cNvSpPr/>
                        <wps:spPr>
                          <a:xfrm>
                            <a:off x="0" y="88920"/>
                            <a:ext cx="158040" cy="68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34080"/>
                            <a:ext cx="158040" cy="68040"/>
                          </a:xfrm>
                          <a:prstGeom prst="rect">
                            <a:avLst/>
                          </a:prstGeom>
                          <a:solidFill>
                            <a:srgbClr val="969696"/>
                          </a:solidFill>
                          <a:ln w="9360">
                            <a:solidFill>
                              <a:srgbClr val="96969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600" y="235440"/>
                            <a:ext cx="148608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Escherichia col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0"/>
                            <a:ext cx="182880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Pseudomonas  aeruginos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pt;margin-top:405.25pt;width:162pt;height:41.7pt" coordorigin="2700,8105" coordsize="3240,834">
                <v:rect id="shape_0" fillcolor="black" stroked="t" o:allowincell="f" style="position:absolute;left:2700;top:8245;width:248;height:106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#969696" stroked="t" o:allowincell="f" style="position:absolute;left:2700;top:8631;width:248;height:106;mso-wrap-style:none;v-text-anchor:middle">
                  <v:fill o:detectmouseclick="t" type="solid" color2="#696969"/>
                  <v:stroke color="#969696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60;top:8476;width:2339;height:4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Escherichia col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8105;width:2879;height:4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Pseudomonas  aeruginos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567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pStyle w:val="Heading1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ind w:left="0" w:hanging="0"/>
      <w:outlineLvl w:val="0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Xl36">
    <w:name w:val="xl36"/>
    <w:basedOn w:val="Normal"/>
    <w:qFormat/>
    <w:pPr>
      <w:spacing w:before="280" w:after="280"/>
    </w:pPr>
    <w:rPr>
      <w:rFonts w:eastAsia="Arial Unicode MS"/>
      <w:i/>
      <w:i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11:50:00Z</dcterms:created>
  <dc:creator>SUEZ ENVIRONNEMENT</dc:creator>
  <dc:description/>
  <cp:keywords/>
  <dc:language>en-US</dc:language>
  <cp:lastModifiedBy>lézard</cp:lastModifiedBy>
  <cp:lastPrinted>2007-08-28T14:13:00Z</cp:lastPrinted>
  <dcterms:modified xsi:type="dcterms:W3CDTF">2008-09-23T09:15:00Z</dcterms:modified>
  <cp:revision>3</cp:revision>
  <dc:subject/>
  <dc:title>Fig</dc:title>
</cp:coreProperties>
</file>